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D4C71" w14:textId="3946C595" w:rsidR="00E1569D" w:rsidRPr="00BB7B8B" w:rsidRDefault="00E1569D" w:rsidP="00E1569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BB7B8B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BB7B8B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="00157A67" w:rsidRPr="00BB7B8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157A67" w:rsidRPr="00BB7B8B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</w:t>
      </w:r>
      <w:r w:rsidRPr="00BB7B8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BB7B8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Results of the Dunnet-test in subtests of the HAST</w:t>
      </w:r>
      <w:r w:rsidR="00BB7B8B" w:rsidRPr="00BB7B8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1177"/>
        <w:gridCol w:w="1177"/>
        <w:gridCol w:w="1177"/>
        <w:gridCol w:w="1177"/>
        <w:gridCol w:w="1177"/>
        <w:gridCol w:w="1177"/>
        <w:gridCol w:w="1177"/>
        <w:gridCol w:w="1177"/>
        <w:gridCol w:w="1178"/>
      </w:tblGrid>
      <w:tr w:rsidR="00E1569D" w:rsidRPr="00116212" w14:paraId="343632B6" w14:textId="77777777" w:rsidTr="00242AFF">
        <w:tc>
          <w:tcPr>
            <w:tcW w:w="2366" w:type="dxa"/>
            <w:tcBorders>
              <w:top w:val="single" w:sz="12" w:space="0" w:color="auto"/>
              <w:bottom w:val="nil"/>
            </w:tcBorders>
            <w:vAlign w:val="bottom"/>
          </w:tcPr>
          <w:p w14:paraId="3F9A53E2" w14:textId="77777777" w:rsidR="00E1569D" w:rsidRPr="00116212" w:rsidRDefault="00E1569D" w:rsidP="00242A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594" w:type="dxa"/>
            <w:gridSpan w:val="9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E90CDDC" w14:textId="77777777" w:rsidR="00E1569D" w:rsidRPr="00FA2236" w:rsidRDefault="00E1569D" w:rsidP="00242A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mparison</w:t>
            </w:r>
          </w:p>
        </w:tc>
      </w:tr>
      <w:tr w:rsidR="00E1569D" w:rsidRPr="00116212" w14:paraId="1DD67A91" w14:textId="77777777" w:rsidTr="00242AFF">
        <w:tc>
          <w:tcPr>
            <w:tcW w:w="2366" w:type="dxa"/>
            <w:tcBorders>
              <w:top w:val="nil"/>
              <w:bottom w:val="nil"/>
            </w:tcBorders>
            <w:vAlign w:val="bottom"/>
          </w:tcPr>
          <w:p w14:paraId="1E443607" w14:textId="77777777" w:rsidR="00E1569D" w:rsidRPr="00116212" w:rsidRDefault="00E1569D" w:rsidP="00242A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97014" w14:textId="77777777" w:rsidR="00E1569D" w:rsidRDefault="00E1569D" w:rsidP="00242A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phasia–Control</w:t>
            </w:r>
          </w:p>
        </w:tc>
        <w:tc>
          <w:tcPr>
            <w:tcW w:w="35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AD7852" w14:textId="77777777" w:rsidR="00E1569D" w:rsidRPr="00FA2236" w:rsidRDefault="00E1569D" w:rsidP="00242A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phasia–Stroke</w:t>
            </w:r>
          </w:p>
        </w:tc>
        <w:tc>
          <w:tcPr>
            <w:tcW w:w="35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EDBF73" w14:textId="77777777" w:rsidR="00E1569D" w:rsidRPr="00FA2236" w:rsidRDefault="00E1569D" w:rsidP="00242A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A22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ntro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–Stroke</w:t>
            </w:r>
          </w:p>
        </w:tc>
      </w:tr>
      <w:tr w:rsidR="00E1569D" w:rsidRPr="00116212" w14:paraId="19E1B5CF" w14:textId="77777777" w:rsidTr="00242AFF">
        <w:tc>
          <w:tcPr>
            <w:tcW w:w="2366" w:type="dxa"/>
            <w:tcBorders>
              <w:top w:val="nil"/>
              <w:bottom w:val="single" w:sz="12" w:space="0" w:color="auto"/>
            </w:tcBorders>
            <w:vAlign w:val="bottom"/>
          </w:tcPr>
          <w:p w14:paraId="4828D3B5" w14:textId="77777777" w:rsidR="00E1569D" w:rsidRPr="00116212" w:rsidRDefault="00E1569D" w:rsidP="00242A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1621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ubtes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14EA816" w14:textId="77777777" w:rsidR="00E1569D" w:rsidRPr="00F11780" w:rsidRDefault="00E1569D" w:rsidP="00242A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F1178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1932BF6" w14:textId="77777777" w:rsidR="00E1569D" w:rsidRPr="00F11780" w:rsidRDefault="00E1569D" w:rsidP="00242A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F1178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12" w:space="0" w:color="auto"/>
            </w:tcBorders>
          </w:tcPr>
          <w:p w14:paraId="260A3949" w14:textId="77777777" w:rsidR="00E1569D" w:rsidRPr="00F11780" w:rsidRDefault="00E1569D" w:rsidP="00242A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14472D8" w14:textId="77777777" w:rsidR="00E1569D" w:rsidRPr="00116212" w:rsidRDefault="00E1569D" w:rsidP="00242A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1178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9F6B3B0" w14:textId="77777777" w:rsidR="00E1569D" w:rsidRPr="00116212" w:rsidRDefault="00E1569D" w:rsidP="00242A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1178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12" w:space="0" w:color="auto"/>
            </w:tcBorders>
          </w:tcPr>
          <w:p w14:paraId="38586471" w14:textId="77777777" w:rsidR="00E1569D" w:rsidRPr="00F11780" w:rsidRDefault="00E1569D" w:rsidP="00242A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adj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2122668" w14:textId="77777777" w:rsidR="00E1569D" w:rsidRPr="00FA2236" w:rsidRDefault="00E1569D" w:rsidP="00242A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1178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Z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D583812" w14:textId="77777777" w:rsidR="00E1569D" w:rsidRPr="00FA2236" w:rsidRDefault="00E1569D" w:rsidP="00242AF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1178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12" w:space="0" w:color="auto"/>
            </w:tcBorders>
          </w:tcPr>
          <w:p w14:paraId="3C6C1801" w14:textId="77777777" w:rsidR="00E1569D" w:rsidRPr="00F11780" w:rsidRDefault="00E1569D" w:rsidP="00242A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adj</w:t>
            </w:r>
          </w:p>
        </w:tc>
      </w:tr>
      <w:tr w:rsidR="00E1569D" w:rsidRPr="00116212" w14:paraId="6838A844" w14:textId="77777777" w:rsidTr="00242AFF">
        <w:tc>
          <w:tcPr>
            <w:tcW w:w="2366" w:type="dxa"/>
            <w:tcBorders>
              <w:top w:val="single" w:sz="12" w:space="0" w:color="auto"/>
            </w:tcBorders>
            <w:vAlign w:val="center"/>
          </w:tcPr>
          <w:p w14:paraId="030878B4" w14:textId="77777777" w:rsidR="00E1569D" w:rsidRPr="00116212" w:rsidRDefault="00E1569D" w:rsidP="00242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ord comprehension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vAlign w:val="center"/>
          </w:tcPr>
          <w:p w14:paraId="770B5533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2</w:t>
            </w:r>
          </w:p>
        </w:tc>
        <w:tc>
          <w:tcPr>
            <w:tcW w:w="1177" w:type="dxa"/>
            <w:tcBorders>
              <w:top w:val="single" w:sz="12" w:space="0" w:color="auto"/>
            </w:tcBorders>
          </w:tcPr>
          <w:p w14:paraId="08D06E22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4D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3F4D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  <w:tcBorders>
              <w:top w:val="single" w:sz="12" w:space="0" w:color="auto"/>
            </w:tcBorders>
          </w:tcPr>
          <w:p w14:paraId="3F1DC86C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4D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3F4D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vAlign w:val="center"/>
          </w:tcPr>
          <w:p w14:paraId="749EA84E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vAlign w:val="center"/>
          </w:tcPr>
          <w:p w14:paraId="05ABA6B6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vAlign w:val="center"/>
          </w:tcPr>
          <w:p w14:paraId="252736A9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vAlign w:val="center"/>
          </w:tcPr>
          <w:p w14:paraId="6C68C11E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vAlign w:val="center"/>
          </w:tcPr>
          <w:p w14:paraId="09C57FEE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8" w:type="dxa"/>
            <w:tcBorders>
              <w:top w:val="single" w:sz="12" w:space="0" w:color="auto"/>
            </w:tcBorders>
            <w:vAlign w:val="center"/>
          </w:tcPr>
          <w:p w14:paraId="78C993D1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E1569D" w:rsidRPr="00116212" w14:paraId="4874F1BF" w14:textId="77777777" w:rsidTr="00242AFF">
        <w:tc>
          <w:tcPr>
            <w:tcW w:w="2366" w:type="dxa"/>
            <w:vAlign w:val="center"/>
          </w:tcPr>
          <w:p w14:paraId="609C35E8" w14:textId="77777777" w:rsidR="00E1569D" w:rsidRPr="00116212" w:rsidRDefault="00E1569D" w:rsidP="00242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ntence comprehension</w:t>
            </w:r>
          </w:p>
        </w:tc>
        <w:tc>
          <w:tcPr>
            <w:tcW w:w="1177" w:type="dxa"/>
            <w:vAlign w:val="center"/>
          </w:tcPr>
          <w:p w14:paraId="63CCF320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6</w:t>
            </w:r>
          </w:p>
        </w:tc>
        <w:tc>
          <w:tcPr>
            <w:tcW w:w="1177" w:type="dxa"/>
          </w:tcPr>
          <w:p w14:paraId="4897F767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4D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3F4D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</w:tcPr>
          <w:p w14:paraId="08FB1006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4D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3F4D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  <w:vAlign w:val="center"/>
          </w:tcPr>
          <w:p w14:paraId="22A27559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2</w:t>
            </w:r>
          </w:p>
        </w:tc>
        <w:tc>
          <w:tcPr>
            <w:tcW w:w="1177" w:type="dxa"/>
          </w:tcPr>
          <w:p w14:paraId="4D7C8F87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  <w:lang w:val="en-GB"/>
              </w:rPr>
            </w:pPr>
            <w:r w:rsidRPr="008D7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8D7D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</w:tcPr>
          <w:p w14:paraId="3E9B10B9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7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8D7D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  <w:vAlign w:val="center"/>
          </w:tcPr>
          <w:p w14:paraId="5DDD6B83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7" w:type="dxa"/>
            <w:vAlign w:val="center"/>
          </w:tcPr>
          <w:p w14:paraId="1272666C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8" w:type="dxa"/>
            <w:vAlign w:val="center"/>
          </w:tcPr>
          <w:p w14:paraId="49CFEAF1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E1569D" w:rsidRPr="00116212" w14:paraId="35C632BA" w14:textId="77777777" w:rsidTr="00242AFF">
        <w:tc>
          <w:tcPr>
            <w:tcW w:w="2366" w:type="dxa"/>
            <w:vAlign w:val="center"/>
          </w:tcPr>
          <w:p w14:paraId="496B1031" w14:textId="77777777" w:rsidR="00E1569D" w:rsidRPr="00116212" w:rsidRDefault="00E1569D" w:rsidP="00242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petition</w:t>
            </w:r>
          </w:p>
        </w:tc>
        <w:tc>
          <w:tcPr>
            <w:tcW w:w="1177" w:type="dxa"/>
            <w:vAlign w:val="center"/>
          </w:tcPr>
          <w:p w14:paraId="2B58FF8B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0</w:t>
            </w:r>
          </w:p>
        </w:tc>
        <w:tc>
          <w:tcPr>
            <w:tcW w:w="1177" w:type="dxa"/>
          </w:tcPr>
          <w:p w14:paraId="105045E0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4D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3F4D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</w:tcPr>
          <w:p w14:paraId="729555B3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4D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3F4D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  <w:vAlign w:val="center"/>
          </w:tcPr>
          <w:p w14:paraId="66059E20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3</w:t>
            </w:r>
          </w:p>
        </w:tc>
        <w:tc>
          <w:tcPr>
            <w:tcW w:w="1177" w:type="dxa"/>
          </w:tcPr>
          <w:p w14:paraId="00901343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  <w:lang w:val="en-GB"/>
              </w:rPr>
            </w:pPr>
            <w:r w:rsidRPr="008D7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8D7D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</w:tcPr>
          <w:p w14:paraId="323F9874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7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8D7D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  <w:vAlign w:val="center"/>
          </w:tcPr>
          <w:p w14:paraId="4CC86CF0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77" w:type="dxa"/>
            <w:vAlign w:val="center"/>
          </w:tcPr>
          <w:p w14:paraId="40080D84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8" w:type="dxa"/>
            <w:vAlign w:val="center"/>
          </w:tcPr>
          <w:p w14:paraId="0FFB4657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E1569D" w:rsidRPr="00116212" w14:paraId="6A8232BF" w14:textId="77777777" w:rsidTr="00242AFF">
        <w:tc>
          <w:tcPr>
            <w:tcW w:w="2366" w:type="dxa"/>
            <w:vAlign w:val="center"/>
          </w:tcPr>
          <w:p w14:paraId="0F94C91D" w14:textId="77777777" w:rsidR="00E1569D" w:rsidRPr="00116212" w:rsidRDefault="00E1569D" w:rsidP="00242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ming</w:t>
            </w:r>
          </w:p>
        </w:tc>
        <w:tc>
          <w:tcPr>
            <w:tcW w:w="1177" w:type="dxa"/>
            <w:vAlign w:val="center"/>
          </w:tcPr>
          <w:p w14:paraId="59F41235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9</w:t>
            </w:r>
          </w:p>
        </w:tc>
        <w:tc>
          <w:tcPr>
            <w:tcW w:w="1177" w:type="dxa"/>
          </w:tcPr>
          <w:p w14:paraId="036B6FB2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4D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3F4D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</w:tcPr>
          <w:p w14:paraId="4BA8BD7B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4D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3F4D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  <w:vAlign w:val="center"/>
          </w:tcPr>
          <w:p w14:paraId="2379EBE8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5</w:t>
            </w:r>
          </w:p>
        </w:tc>
        <w:tc>
          <w:tcPr>
            <w:tcW w:w="1177" w:type="dxa"/>
          </w:tcPr>
          <w:p w14:paraId="175BDD0E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  <w:lang w:val="en-GB"/>
              </w:rPr>
            </w:pPr>
            <w:r w:rsidRPr="008D7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8D7D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</w:tcPr>
          <w:p w14:paraId="3A3C1749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7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8D7D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  <w:vAlign w:val="center"/>
          </w:tcPr>
          <w:p w14:paraId="2E562403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7" w:type="dxa"/>
            <w:vAlign w:val="center"/>
          </w:tcPr>
          <w:p w14:paraId="39B04E6C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78" w:type="dxa"/>
            <w:vAlign w:val="center"/>
          </w:tcPr>
          <w:p w14:paraId="3BBD5C14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E1569D" w:rsidRPr="00116212" w14:paraId="59D80E85" w14:textId="77777777" w:rsidTr="00242AFF">
        <w:tc>
          <w:tcPr>
            <w:tcW w:w="2366" w:type="dxa"/>
            <w:tcBorders>
              <w:bottom w:val="nil"/>
            </w:tcBorders>
            <w:vAlign w:val="center"/>
          </w:tcPr>
          <w:p w14:paraId="1FE1AE2B" w14:textId="77777777" w:rsidR="00E1569D" w:rsidRPr="00116212" w:rsidRDefault="00E1569D" w:rsidP="00242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ord fluency</w:t>
            </w:r>
          </w:p>
        </w:tc>
        <w:tc>
          <w:tcPr>
            <w:tcW w:w="1177" w:type="dxa"/>
            <w:tcBorders>
              <w:bottom w:val="nil"/>
            </w:tcBorders>
            <w:vAlign w:val="center"/>
          </w:tcPr>
          <w:p w14:paraId="2FE366DD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0</w:t>
            </w:r>
          </w:p>
        </w:tc>
        <w:tc>
          <w:tcPr>
            <w:tcW w:w="1177" w:type="dxa"/>
            <w:tcBorders>
              <w:bottom w:val="nil"/>
            </w:tcBorders>
          </w:tcPr>
          <w:p w14:paraId="41EDEB73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4D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3F4D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  <w:tcBorders>
              <w:bottom w:val="nil"/>
            </w:tcBorders>
          </w:tcPr>
          <w:p w14:paraId="5F6E7956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4D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3F4D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  <w:tcBorders>
              <w:bottom w:val="nil"/>
            </w:tcBorders>
            <w:vAlign w:val="center"/>
          </w:tcPr>
          <w:p w14:paraId="2C31BAED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0</w:t>
            </w:r>
          </w:p>
        </w:tc>
        <w:tc>
          <w:tcPr>
            <w:tcW w:w="1177" w:type="dxa"/>
            <w:tcBorders>
              <w:bottom w:val="nil"/>
            </w:tcBorders>
          </w:tcPr>
          <w:p w14:paraId="0ADCD20B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  <w:lang w:val="en-GB"/>
              </w:rPr>
            </w:pPr>
            <w:r w:rsidRPr="008D7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8D7D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  <w:tcBorders>
              <w:bottom w:val="nil"/>
            </w:tcBorders>
          </w:tcPr>
          <w:p w14:paraId="5472AF76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7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8D7D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  <w:tcBorders>
              <w:bottom w:val="nil"/>
            </w:tcBorders>
            <w:vAlign w:val="center"/>
          </w:tcPr>
          <w:p w14:paraId="4EC215F0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77" w:type="dxa"/>
            <w:tcBorders>
              <w:bottom w:val="nil"/>
            </w:tcBorders>
            <w:vAlign w:val="center"/>
          </w:tcPr>
          <w:p w14:paraId="06D06A63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8" w:type="dxa"/>
            <w:tcBorders>
              <w:bottom w:val="nil"/>
            </w:tcBorders>
            <w:vAlign w:val="center"/>
          </w:tcPr>
          <w:p w14:paraId="048E1569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1569D" w:rsidRPr="00116212" w14:paraId="3836435B" w14:textId="77777777" w:rsidTr="00242AFF">
        <w:tc>
          <w:tcPr>
            <w:tcW w:w="2366" w:type="dxa"/>
            <w:tcBorders>
              <w:top w:val="nil"/>
              <w:bottom w:val="single" w:sz="12" w:space="0" w:color="auto"/>
            </w:tcBorders>
            <w:vAlign w:val="center"/>
          </w:tcPr>
          <w:p w14:paraId="50B1F90E" w14:textId="77777777" w:rsidR="00E1569D" w:rsidRPr="00116212" w:rsidRDefault="00E1569D" w:rsidP="00242A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tal score</w:t>
            </w:r>
          </w:p>
        </w:tc>
        <w:tc>
          <w:tcPr>
            <w:tcW w:w="1177" w:type="dxa"/>
            <w:tcBorders>
              <w:top w:val="nil"/>
              <w:bottom w:val="single" w:sz="12" w:space="0" w:color="auto"/>
            </w:tcBorders>
            <w:vAlign w:val="center"/>
          </w:tcPr>
          <w:p w14:paraId="56AC67C6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50</w:t>
            </w:r>
          </w:p>
        </w:tc>
        <w:tc>
          <w:tcPr>
            <w:tcW w:w="1177" w:type="dxa"/>
            <w:tcBorders>
              <w:top w:val="nil"/>
              <w:bottom w:val="single" w:sz="12" w:space="0" w:color="auto"/>
            </w:tcBorders>
          </w:tcPr>
          <w:p w14:paraId="2F160108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4D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3F4D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  <w:tcBorders>
              <w:top w:val="nil"/>
              <w:bottom w:val="single" w:sz="12" w:space="0" w:color="auto"/>
            </w:tcBorders>
          </w:tcPr>
          <w:p w14:paraId="7A324B2C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F4D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3F4D3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  <w:tcBorders>
              <w:top w:val="nil"/>
              <w:bottom w:val="single" w:sz="12" w:space="0" w:color="auto"/>
            </w:tcBorders>
            <w:vAlign w:val="center"/>
          </w:tcPr>
          <w:p w14:paraId="767ACAD2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9</w:t>
            </w:r>
          </w:p>
        </w:tc>
        <w:tc>
          <w:tcPr>
            <w:tcW w:w="1177" w:type="dxa"/>
            <w:tcBorders>
              <w:top w:val="nil"/>
              <w:bottom w:val="single" w:sz="12" w:space="0" w:color="auto"/>
            </w:tcBorders>
          </w:tcPr>
          <w:p w14:paraId="5FC3D399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magenta"/>
                <w:lang w:val="en-GB"/>
              </w:rPr>
            </w:pPr>
            <w:r w:rsidRPr="008D7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8D7D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  <w:tcBorders>
              <w:top w:val="nil"/>
              <w:bottom w:val="single" w:sz="12" w:space="0" w:color="auto"/>
            </w:tcBorders>
          </w:tcPr>
          <w:p w14:paraId="7699716A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D7D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</w:t>
            </w:r>
            <w:r w:rsidRPr="008D7D1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77" w:type="dxa"/>
            <w:tcBorders>
              <w:top w:val="nil"/>
              <w:bottom w:val="single" w:sz="12" w:space="0" w:color="auto"/>
            </w:tcBorders>
            <w:vAlign w:val="center"/>
          </w:tcPr>
          <w:p w14:paraId="77A0F1BB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77" w:type="dxa"/>
            <w:tcBorders>
              <w:top w:val="nil"/>
              <w:bottom w:val="single" w:sz="12" w:space="0" w:color="auto"/>
            </w:tcBorders>
            <w:vAlign w:val="center"/>
          </w:tcPr>
          <w:p w14:paraId="74668772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8" w:type="dxa"/>
            <w:tcBorders>
              <w:top w:val="nil"/>
              <w:bottom w:val="single" w:sz="12" w:space="0" w:color="auto"/>
            </w:tcBorders>
            <w:vAlign w:val="center"/>
          </w:tcPr>
          <w:p w14:paraId="1C670BA4" w14:textId="77777777" w:rsidR="00E1569D" w:rsidRPr="008A05CA" w:rsidRDefault="00E1569D" w:rsidP="00242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A05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</w:tbl>
    <w:p w14:paraId="14C2DD6B" w14:textId="77777777" w:rsidR="00E1569D" w:rsidRDefault="00E1569D" w:rsidP="00E1569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18905EAB" w14:textId="77777777" w:rsidR="00E1569D" w:rsidRDefault="00E1569D"/>
    <w:sectPr w:rsidR="00E1569D" w:rsidSect="00E156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69D"/>
    <w:rsid w:val="00157A67"/>
    <w:rsid w:val="00BB7B8B"/>
    <w:rsid w:val="00E1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215AE"/>
  <w15:chartTrackingRefBased/>
  <w15:docId w15:val="{966BDA72-F735-5A42-AB4D-790E562D7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69D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69D"/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ás Lilla</dc:creator>
  <cp:keywords/>
  <dc:description/>
  <cp:lastModifiedBy>Zakariás Lilla</cp:lastModifiedBy>
  <cp:revision>3</cp:revision>
  <dcterms:created xsi:type="dcterms:W3CDTF">2023-05-12T14:22:00Z</dcterms:created>
  <dcterms:modified xsi:type="dcterms:W3CDTF">2023-05-12T19:13:00Z</dcterms:modified>
</cp:coreProperties>
</file>